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D3F" w:rsidRDefault="00564DDF">
      <w:pPr>
        <w:rPr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T</w:t>
      </w:r>
      <w:r w:rsidR="00CF0EB5" w:rsidRPr="00CF0EB5">
        <w:rPr>
          <w:b/>
          <w:sz w:val="24"/>
          <w:szCs w:val="24"/>
          <w:lang w:val="en-US"/>
        </w:rPr>
        <w:t xml:space="preserve">able </w:t>
      </w:r>
      <w:r>
        <w:rPr>
          <w:b/>
          <w:sz w:val="24"/>
          <w:szCs w:val="24"/>
          <w:lang w:val="en-US"/>
        </w:rPr>
        <w:t>S</w:t>
      </w:r>
      <w:r w:rsidR="00CF0EB5">
        <w:rPr>
          <w:b/>
          <w:sz w:val="24"/>
          <w:szCs w:val="24"/>
          <w:lang w:val="en-US"/>
        </w:rPr>
        <w:t>1</w:t>
      </w:r>
      <w:r w:rsidR="00CF0EB5" w:rsidRPr="00CF0EB5">
        <w:rPr>
          <w:b/>
          <w:sz w:val="24"/>
          <w:szCs w:val="24"/>
          <w:lang w:val="en-US"/>
        </w:rPr>
        <w:t xml:space="preserve">. </w:t>
      </w:r>
      <w:r w:rsidR="00CF0EB5" w:rsidRPr="00CF0EB5">
        <w:rPr>
          <w:sz w:val="24"/>
          <w:szCs w:val="24"/>
          <w:lang w:val="en-US"/>
        </w:rPr>
        <w:t xml:space="preserve">Putative novel miRNAs expressed in </w:t>
      </w:r>
      <w:r w:rsidR="008D0FA4">
        <w:rPr>
          <w:sz w:val="24"/>
          <w:szCs w:val="24"/>
          <w:lang w:val="en-US"/>
        </w:rPr>
        <w:t xml:space="preserve">human </w:t>
      </w:r>
      <w:r w:rsidR="00CF0EB5" w:rsidRPr="00CF0EB5">
        <w:rPr>
          <w:sz w:val="24"/>
          <w:szCs w:val="24"/>
          <w:lang w:val="en-US"/>
        </w:rPr>
        <w:t>spinal cord</w:t>
      </w:r>
      <w:r w:rsidR="00CF0EB5" w:rsidRPr="00CF0EB5">
        <w:rPr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268"/>
        <w:tblW w:w="9206" w:type="dxa"/>
        <w:tblLayout w:type="fixed"/>
        <w:tblLook w:val="04A0" w:firstRow="1" w:lastRow="0" w:firstColumn="1" w:lastColumn="0" w:noHBand="0" w:noVBand="1"/>
      </w:tblPr>
      <w:tblGrid>
        <w:gridCol w:w="1125"/>
        <w:gridCol w:w="3261"/>
        <w:gridCol w:w="2977"/>
        <w:gridCol w:w="567"/>
        <w:gridCol w:w="1276"/>
      </w:tblGrid>
      <w:tr w:rsidR="00951AFB" w:rsidRPr="00A925C7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951AFB" w:rsidP="00951AFB">
            <w:pPr>
              <w:contextualSpacing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iR</w:t>
            </w:r>
            <w:proofErr w:type="spellEnd"/>
            <w:r w:rsidRPr="005A3E52">
              <w:rPr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3261" w:type="dxa"/>
          </w:tcPr>
          <w:p w:rsidR="00951AFB" w:rsidRPr="005A3E52" w:rsidRDefault="00951AFB" w:rsidP="00951AFB">
            <w:pPr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 w:rsidRPr="005A3E52">
              <w:rPr>
                <w:b/>
                <w:sz w:val="16"/>
                <w:szCs w:val="16"/>
                <w:lang w:val="en-US"/>
              </w:rPr>
              <w:t>Mature sequence 5’-3’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ture star sequence 5’-3’</w:t>
            </w:r>
          </w:p>
        </w:tc>
        <w:tc>
          <w:tcPr>
            <w:tcW w:w="567" w:type="dxa"/>
          </w:tcPr>
          <w:p w:rsidR="00951AFB" w:rsidRPr="005A3E52" w:rsidRDefault="00951AFB" w:rsidP="00951AFB">
            <w:pPr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Chr</w:t>
            </w:r>
            <w:proofErr w:type="spellEnd"/>
          </w:p>
        </w:tc>
        <w:tc>
          <w:tcPr>
            <w:tcW w:w="1276" w:type="dxa"/>
          </w:tcPr>
          <w:p w:rsidR="00951AFB" w:rsidRPr="005A3E52" w:rsidRDefault="00951AFB" w:rsidP="00951AFB">
            <w:pPr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 w:rsidRPr="005A3E52">
              <w:rPr>
                <w:b/>
                <w:sz w:val="16"/>
                <w:szCs w:val="16"/>
                <w:lang w:val="en-US"/>
              </w:rPr>
              <w:t>Conserved species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951AFB" w:rsidP="00951A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</w:t>
            </w:r>
            <w:hyperlink r:id="rId5" w:history="1">
              <w:r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b107</w:t>
              </w:r>
            </w:hyperlink>
            <w:r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GUCCCAGGCUAGGUAGACAUG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951AFB" w:rsidP="00951A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</w:t>
            </w:r>
            <w:hyperlink r:id="rId6" w:history="1">
              <w:r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b108</w:t>
              </w:r>
            </w:hyperlink>
            <w:r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AGGCAAUAUUGUGGCAUUAU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1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AUGCAUGUCCCAGUCUUCUC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11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GGAAUAGUCUUCAGCACUU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12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3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GCGUGGUGGGUCCCCAUGG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18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CAUCUCCACCUGGACCCA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32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CCACGGGGGGGCCUGGCCAC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33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UUUCAUGCUGCUGACAACUGU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42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4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GAAGAAAGAAAAGGUUAAUG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4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4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4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ACACUGGCCUUGCUAUCCCC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mouse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5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4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7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UCUGGGCCUCCUUUUUCCAG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6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57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4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CAUUUGUAGGGGCUGGAGGG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6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UGCCCACUCCCCGACACCUC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17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1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CUGUGGUAAACUUUACGAUU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1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0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ACAAAGUUGCGACAUAUGACA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12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GACACAAGUUGGCCACUC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18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CCCAGCACUGAGUCAUUGGC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>, mouse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2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CCUAGUGGUCUACACCAUCUU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4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3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CAGCAAUGACUCAGUCGGGC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4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5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AAGGCGUGGCAAGUGGCC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5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5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AGGCAUCCGAAUCAUCCC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6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56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CCUACUGUCAGGUCAGCAC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8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AUAACGUGGUUACUGUAGCUC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87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GAGGUUGGGUAGGACUUGGGAG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2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91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UCCCACUGUCCCUACCUCCC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9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GAGGACUCUGGGAUGGAGUGUCC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29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UGGAGAGAAAGGCAGUCAGAGG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326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UAGCCUUCAGAUCUUGGUGUUU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32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UAUGUGUGCAUGUGCUUGG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4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33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ACUUAUAAAAAUUUCCAAUU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5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346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AAUGGCAGCAGGGGUUGGGGA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4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6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36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GGCUCACAAGCUGAGGGUG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371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ACAUUCUUGAAAGUCUUG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382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CAGCCCGGAUCCCAGCCCACUUA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>, mouse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3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0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GUUUGUAGGAGUCAGUUCC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07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GGCGGCGAGGGAGGUGGGGGG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1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CUGGUCCCUCCCAUCACCCA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1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7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UUCGAUGGUAGUAAAAUGG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33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GGGACUCUGGAGCCAUGUA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4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36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CCUCAGGCUCGCCUCGCCC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5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43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UUCAGGAAUCCCAAAAGCAGC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6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6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GAUCUGUUUCAGCAGGUGGUC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mouse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6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AGUGCUUAUCAUCCAGUGGG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49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1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GCUGCAGGCUAGGCUGGCCCUU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4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532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3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UUUCAACUAACGUGGGAACUG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533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GUGCUGGCCUCAAUGGGGGUG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538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CCUGAGAAGGAUUGGUCU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553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CUCAGAGUGGGCUGGGUG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57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0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AGCAGUUUUCCCAGGUUAU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4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588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CCGGUGUUGGGGCGCGUC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5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63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UGUACCUCAGGGGCUUGUG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6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668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3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GGGGUGUCCAGCUCACAGG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14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68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AGAGUGUGGCUUGGUGUGGGGC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70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3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AAAACAUGGAAGUCAUUGG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5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71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AGUGGAGGCUAGGAUCACC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72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GUCCCACAACACUUAGUGU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72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UCUUGCUGUGGUUGCAUGUC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72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UAGAAGAUCUGUGACUUCA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773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0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ACCUGGUAACUCAACUUGUA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410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4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80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4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UGGGAACAAUUACUGUUGGU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cken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  <w:r w:rsidRPr="005A3E52">
              <w:rPr>
                <w:sz w:val="16"/>
                <w:szCs w:val="16"/>
              </w:rPr>
              <w:t>, mouse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5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818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4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UUUUUGUCACUAAAUUUGUGCUU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6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82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7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ACCUUAUUCUUAAUGCCU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84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GUGCUGUCUGAGCUGACAUG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86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UUUGACCGCUGUCCUGUACU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6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873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0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UAUCUGACUCAGCAGGACA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880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GGGGACAUCUAGGCUGUCCAG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93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4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CCUUGUCUCCUUUCCCUAGCUUG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954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2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GAAUAGUAGUUAUACUCUGU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cken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968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GAGGGCUGCUGGGGGACGGU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4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987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UGCCAACAGCAUGCUGGGGG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  <w:r w:rsidRPr="005A3E52">
              <w:rPr>
                <w:sz w:val="16"/>
                <w:szCs w:val="16"/>
              </w:rPr>
              <w:t>, mouse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5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98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5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CCUUCUCACCUAACUCAUGCUC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6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b98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7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AAAGUUCUGGGAUUGACUCA</w:t>
            </w:r>
          </w:p>
        </w:tc>
        <w:tc>
          <w:tcPr>
            <w:tcW w:w="2977" w:type="dxa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7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sb463</w:t>
              </w:r>
            </w:hyperlink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UCUGUGAGACCAAAGAACUACUUU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UUGUUCUUUGGUCUUUCAGCC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>, mouse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951AFB" w:rsidP="00951AFB">
            <w:pPr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miR-sb659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ACCCUUUCCUAUAGUUGUUGCU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AACAAAUACAGGAAAGAGUUCU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8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sb10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1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CGUGGAUUUGAAAUUAACCUC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UAUUAACAACAAAUUCCGG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79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sb121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7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AUCUAUUUUUAUUGGUUCCU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AGUAUUUGUAAUAUAGGUUAAUG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-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80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sb205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CAGCCCCACGCGUCCCCAUGC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GGCGGGGCGUGUGCGGCUGCU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81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sb261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3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CCUGGUGCUCUGCCCCUCAGGA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CCUGUGGGGUGGAGCCCCUUGCUC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mouse</w:t>
            </w:r>
          </w:p>
        </w:tc>
      </w:tr>
      <w:tr w:rsidR="00951AFB" w:rsidRPr="005A3E52" w:rsidTr="00951AFB">
        <w:trPr>
          <w:trHeight w:val="205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rPr>
                <w:sz w:val="16"/>
                <w:szCs w:val="16"/>
              </w:rPr>
            </w:pPr>
            <w:hyperlink r:id="rId82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sb399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8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AAAUUAUUGUUAUUACUGAGUGUA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GUCUGUAGUGGCUAAGUUUC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  <w:tr w:rsidR="00951AFB" w:rsidRPr="005A3E52" w:rsidTr="00951AFB">
        <w:trPr>
          <w:trHeight w:val="218"/>
        </w:trPr>
        <w:tc>
          <w:tcPr>
            <w:tcW w:w="1125" w:type="dxa"/>
            <w:vAlign w:val="bottom"/>
          </w:tcPr>
          <w:p w:rsidR="00951AFB" w:rsidRPr="005A3E52" w:rsidRDefault="00564DDF" w:rsidP="00951AFB">
            <w:pPr>
              <w:jc w:val="both"/>
              <w:rPr>
                <w:sz w:val="16"/>
                <w:szCs w:val="16"/>
              </w:rPr>
            </w:pPr>
            <w:hyperlink r:id="rId83" w:history="1">
              <w:r w:rsidR="00951AFB" w:rsidRPr="005A3E52">
                <w:rPr>
                  <w:rStyle w:val="Hyperlink"/>
                  <w:color w:val="auto"/>
                  <w:sz w:val="16"/>
                  <w:szCs w:val="16"/>
                  <w:u w:val="none"/>
                </w:rPr>
                <w:t>miR-sb436</w:t>
              </w:r>
            </w:hyperlink>
            <w:r w:rsidR="00951AFB" w:rsidRPr="005A3E52">
              <w:rPr>
                <w:rStyle w:val="Hyperlink"/>
                <w:color w:val="auto"/>
                <w:sz w:val="16"/>
                <w:szCs w:val="16"/>
                <w:u w:val="none"/>
              </w:rPr>
              <w:t>0</w:t>
            </w:r>
          </w:p>
        </w:tc>
        <w:tc>
          <w:tcPr>
            <w:tcW w:w="3261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GACACAUGACCAUAAAUGCUAAA</w:t>
            </w:r>
          </w:p>
        </w:tc>
        <w:tc>
          <w:tcPr>
            <w:tcW w:w="2977" w:type="dxa"/>
            <w:vAlign w:val="bottom"/>
          </w:tcPr>
          <w:p w:rsidR="00951AFB" w:rsidRDefault="00951AFB" w:rsidP="00951AFB">
            <w:pPr>
              <w:jc w:val="center"/>
              <w:rPr>
                <w:rFonts w:ascii="Courier New,Regular" w:hAnsi="Courier New,Regular" w:cs="Calibri"/>
                <w:sz w:val="16"/>
                <w:szCs w:val="16"/>
              </w:rPr>
            </w:pPr>
            <w:r>
              <w:rPr>
                <w:rFonts w:ascii="Courier New,Regular" w:hAnsi="Courier New,Regular" w:cs="Calibri"/>
                <w:sz w:val="16"/>
                <w:szCs w:val="16"/>
              </w:rPr>
              <w:t>CUAGCAUUUAUAAUCAUGUGUUC</w:t>
            </w:r>
          </w:p>
        </w:tc>
        <w:tc>
          <w:tcPr>
            <w:tcW w:w="567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r w:rsidRPr="005A3E52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bottom"/>
          </w:tcPr>
          <w:p w:rsidR="00951AFB" w:rsidRPr="005A3E52" w:rsidRDefault="00951AFB" w:rsidP="00951AFB">
            <w:pPr>
              <w:jc w:val="center"/>
              <w:rPr>
                <w:sz w:val="16"/>
                <w:szCs w:val="16"/>
              </w:rPr>
            </w:pPr>
            <w:proofErr w:type="spellStart"/>
            <w:r w:rsidRPr="005A3E52">
              <w:rPr>
                <w:sz w:val="16"/>
                <w:szCs w:val="16"/>
              </w:rPr>
              <w:t>chicken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chimp</w:t>
            </w:r>
            <w:proofErr w:type="spellEnd"/>
            <w:r w:rsidRPr="005A3E52">
              <w:rPr>
                <w:sz w:val="16"/>
                <w:szCs w:val="16"/>
              </w:rPr>
              <w:t xml:space="preserve">, </w:t>
            </w:r>
            <w:proofErr w:type="spellStart"/>
            <w:r w:rsidRPr="005A3E52">
              <w:rPr>
                <w:sz w:val="16"/>
                <w:szCs w:val="16"/>
              </w:rPr>
              <w:t>macaque</w:t>
            </w:r>
            <w:proofErr w:type="spellEnd"/>
          </w:p>
        </w:tc>
      </w:tr>
    </w:tbl>
    <w:p w:rsidR="00CF0EB5" w:rsidRDefault="00CF0EB5">
      <w:pPr>
        <w:rPr>
          <w:sz w:val="24"/>
          <w:szCs w:val="24"/>
          <w:lang w:val="en-US"/>
        </w:rPr>
      </w:pPr>
    </w:p>
    <w:p w:rsidR="00CF0EB5" w:rsidRPr="005A3E52" w:rsidRDefault="00CF0EB5" w:rsidP="00EB45EB">
      <w:pPr>
        <w:jc w:val="center"/>
        <w:rPr>
          <w:sz w:val="18"/>
          <w:szCs w:val="18"/>
          <w:lang w:val="en-US"/>
        </w:rPr>
      </w:pPr>
    </w:p>
    <w:sectPr w:rsidR="00CF0EB5" w:rsidRPr="005A3E52" w:rsidSect="00AF14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,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F0EB5"/>
    <w:rsid w:val="00017ABE"/>
    <w:rsid w:val="0002137C"/>
    <w:rsid w:val="00047074"/>
    <w:rsid w:val="000F121E"/>
    <w:rsid w:val="001209DB"/>
    <w:rsid w:val="001B1F22"/>
    <w:rsid w:val="002C541C"/>
    <w:rsid w:val="003046F5"/>
    <w:rsid w:val="00310E22"/>
    <w:rsid w:val="003A26E3"/>
    <w:rsid w:val="00472813"/>
    <w:rsid w:val="004A3462"/>
    <w:rsid w:val="00507A2D"/>
    <w:rsid w:val="00554731"/>
    <w:rsid w:val="00564DDF"/>
    <w:rsid w:val="005977AA"/>
    <w:rsid w:val="005A3E52"/>
    <w:rsid w:val="005C094E"/>
    <w:rsid w:val="0062241B"/>
    <w:rsid w:val="006F7DD6"/>
    <w:rsid w:val="007237D1"/>
    <w:rsid w:val="00762CFA"/>
    <w:rsid w:val="00771D8A"/>
    <w:rsid w:val="00773157"/>
    <w:rsid w:val="007B14F9"/>
    <w:rsid w:val="007E13C5"/>
    <w:rsid w:val="008236F9"/>
    <w:rsid w:val="008D0FA4"/>
    <w:rsid w:val="00951AFB"/>
    <w:rsid w:val="00974BF5"/>
    <w:rsid w:val="00A75E27"/>
    <w:rsid w:val="00A925C7"/>
    <w:rsid w:val="00AF1479"/>
    <w:rsid w:val="00B22E68"/>
    <w:rsid w:val="00B27BD7"/>
    <w:rsid w:val="00B61150"/>
    <w:rsid w:val="00BD0098"/>
    <w:rsid w:val="00C7182F"/>
    <w:rsid w:val="00CC591E"/>
    <w:rsid w:val="00CE2F61"/>
    <w:rsid w:val="00CF0EB5"/>
    <w:rsid w:val="00D146DD"/>
    <w:rsid w:val="00D91C80"/>
    <w:rsid w:val="00DA63F1"/>
    <w:rsid w:val="00DD71E8"/>
    <w:rsid w:val="00E019EB"/>
    <w:rsid w:val="00E26B8F"/>
    <w:rsid w:val="00E54003"/>
    <w:rsid w:val="00EB45EB"/>
    <w:rsid w:val="00EE0269"/>
    <w:rsid w:val="00F35BBE"/>
    <w:rsid w:val="00FA27BE"/>
    <w:rsid w:val="00F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479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F0E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F0E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9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Dani\Desktop\DANAE%2029-01-13\Strong%20Lab\Strong%20Lab%20papers\miRNAs%20nuevos\expression\miR\block1424085_novel.html" TargetMode="External"/><Relationship Id="rId18" Type="http://schemas.openxmlformats.org/officeDocument/2006/relationships/hyperlink" Target="file:///C:\Users\Dani\Desktop\DANAE%2029-01-13\Strong%20Lab\Strong%20Lab%20papers\miRNAs%20nuevos\expression\miR\block1701693_novel.html" TargetMode="External"/><Relationship Id="rId26" Type="http://schemas.openxmlformats.org/officeDocument/2006/relationships/hyperlink" Target="file:///C:\Users\Dani\Desktop\DANAE%2029-01-13\Strong%20Lab\Strong%20Lab%20papers\miRNAs%20nuevos\expression\miR\block2566962_novel.html" TargetMode="External"/><Relationship Id="rId39" Type="http://schemas.openxmlformats.org/officeDocument/2006/relationships/hyperlink" Target="file:///C:\Users\Dani\Desktop\DANAE%2029-01-13\Strong%20Lab\Strong%20Lab%20papers\miRNAs%20nuevos\expression\miR\block404235_novel.html" TargetMode="External"/><Relationship Id="rId21" Type="http://schemas.openxmlformats.org/officeDocument/2006/relationships/hyperlink" Target="file:///C:\Users\Dani\Desktop\DANAE%2029-01-13\Strong%20Lab\Strong%20Lab%20papers\miRNAs%20nuevos\expression\miR\block2188362_novel.html" TargetMode="External"/><Relationship Id="rId34" Type="http://schemas.openxmlformats.org/officeDocument/2006/relationships/hyperlink" Target="file:///C:\Users\Dani\Desktop\DANAE%2029-01-13\Strong%20Lab\Strong%20Lab%20papers\miRNAs%20nuevos\expression\miR\block3358190_novel.html" TargetMode="External"/><Relationship Id="rId42" Type="http://schemas.openxmlformats.org/officeDocument/2006/relationships/hyperlink" Target="file:///C:\Users\Dani\Desktop\DANAE%2029-01-13\Strong%20Lab\Strong%20Lab%20papers\miRNAs%20nuevos\expression\miR\block4147712_novel.html" TargetMode="External"/><Relationship Id="rId47" Type="http://schemas.openxmlformats.org/officeDocument/2006/relationships/hyperlink" Target="file:///C:\Users\Dani\Desktop\DANAE%2029-01-13\Strong%20Lab\Strong%20Lab%20papers\miRNAs%20nuevos\expression\miR\block4656664_novel.html" TargetMode="External"/><Relationship Id="rId50" Type="http://schemas.openxmlformats.org/officeDocument/2006/relationships/hyperlink" Target="file:///C:\Users\Dani\Desktop\DANAE%2029-01-13\Strong%20Lab\Strong%20Lab%20papers\miRNAs%20nuevos\expression\miR\block5335194_novel.html" TargetMode="External"/><Relationship Id="rId55" Type="http://schemas.openxmlformats.org/officeDocument/2006/relationships/hyperlink" Target="file:///C:\Users\Dani\Desktop\DANAE%2029-01-13\Strong%20Lab\Strong%20Lab%20papers\miRNAs%20nuevos\expression\miR\block6358787_novel.html" TargetMode="External"/><Relationship Id="rId63" Type="http://schemas.openxmlformats.org/officeDocument/2006/relationships/hyperlink" Target="file:///C:\Users\Dani\Desktop\DANAE%2029-01-13\Strong%20Lab\Strong%20Lab%20papers\miRNAs%20nuevos\expression\miR\block7730007_novel.html" TargetMode="External"/><Relationship Id="rId68" Type="http://schemas.openxmlformats.org/officeDocument/2006/relationships/hyperlink" Target="file:///C:\Users\Dani\Desktop\DANAE%2029-01-13\Strong%20Lab\Strong%20Lab%20papers\miRNAs%20nuevos\expression\miR\block8649708_novel.html" TargetMode="External"/><Relationship Id="rId76" Type="http://schemas.openxmlformats.org/officeDocument/2006/relationships/hyperlink" Target="file:///C:\Users\Dani\Desktop\DANAE%2029-01-13\Strong%20Lab\Strong%20Lab%20papers\miRNAs%20nuevos\expression\miR\block9897876_novel.html" TargetMode="External"/><Relationship Id="rId84" Type="http://schemas.openxmlformats.org/officeDocument/2006/relationships/fontTable" Target="fontTable.xml"/><Relationship Id="rId7" Type="http://schemas.openxmlformats.org/officeDocument/2006/relationships/hyperlink" Target="file:///C:\Users\Dani\Desktop\DANAE%2029-01-13\Strong%20Lab\Strong%20Lab%20papers\miRNAs%20nuevos\expression\miR\block11023520_novel.html" TargetMode="External"/><Relationship Id="rId71" Type="http://schemas.openxmlformats.org/officeDocument/2006/relationships/hyperlink" Target="file:///C:\Users\Dani\Desktop\DANAE%2029-01-13\Strong%20Lab\Strong%20Lab%20papers\miRNAs%20nuevos\expression\miR\block9394826_novel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C:\Users\Dani\Desktop\DANAE%2029-01-13\Strong%20Lab\Strong%20Lab%20papers\miRNAs%20nuevos\expression\miR\block1574195_novel.html" TargetMode="External"/><Relationship Id="rId29" Type="http://schemas.openxmlformats.org/officeDocument/2006/relationships/hyperlink" Target="file:///C:\Users\Dani\Desktop\DANAE%2029-01-13\Strong%20Lab\Strong%20Lab%20papers\miRNAs%20nuevos\expression\miR\block2915298_novel.html" TargetMode="External"/><Relationship Id="rId11" Type="http://schemas.openxmlformats.org/officeDocument/2006/relationships/hyperlink" Target="file:///C:\Users\Dani\Desktop\DANAE%2029-01-13\Strong%20Lab\Strong%20Lab%20papers\miRNAs%20nuevos\expression\miR\block1326139_novel.html" TargetMode="External"/><Relationship Id="rId24" Type="http://schemas.openxmlformats.org/officeDocument/2006/relationships/hyperlink" Target="file:///C:\Users\Dani\Desktop\DANAE%2029-01-13\Strong%20Lab\Strong%20Lab%20papers\miRNAs%20nuevos\expression\miR\block250208_novel.html" TargetMode="External"/><Relationship Id="rId32" Type="http://schemas.openxmlformats.org/officeDocument/2006/relationships/hyperlink" Target="file:///C:\Users\Dani\Desktop\DANAE%2029-01-13\Strong%20Lab\Strong%20Lab%20papers\miRNAs%20nuevos\expression\miR\block3265659_novel.html" TargetMode="External"/><Relationship Id="rId37" Type="http://schemas.openxmlformats.org/officeDocument/2006/relationships/hyperlink" Target="file:///C:\Users\Dani\Desktop\DANAE%2029-01-13\Strong%20Lab\Strong%20Lab%20papers\miRNAs%20nuevos\expression\miR\block3719239_novel.html" TargetMode="External"/><Relationship Id="rId40" Type="http://schemas.openxmlformats.org/officeDocument/2006/relationships/hyperlink" Target="file:///C:\Users\Dani\Desktop\DANAE%2029-01-13\Strong%20Lab\Strong%20Lab%20papers\miRNAs%20nuevos\expression\miR\block4072884_novel.html" TargetMode="External"/><Relationship Id="rId45" Type="http://schemas.openxmlformats.org/officeDocument/2006/relationships/hyperlink" Target="file:///C:\Users\Dani\Desktop\DANAE%2029-01-13\Strong%20Lab\Strong%20Lab%20papers\miRNAs%20nuevos\expression\miR\block4435613_novel.html" TargetMode="External"/><Relationship Id="rId53" Type="http://schemas.openxmlformats.org/officeDocument/2006/relationships/hyperlink" Target="file:///C:\Users\Dani\Desktop\DANAE%2029-01-13\Strong%20Lab\Strong%20Lab%20papers\miRNAs%20nuevos\expression\miR\block579089_novel.html" TargetMode="External"/><Relationship Id="rId58" Type="http://schemas.openxmlformats.org/officeDocument/2006/relationships/hyperlink" Target="file:///C:\Users\Dani\Desktop\DANAE%2029-01-13\Strong%20Lab\Strong%20Lab%20papers\miRNAs%20nuevos\expression\miR\block7043946_novel.html" TargetMode="External"/><Relationship Id="rId66" Type="http://schemas.openxmlformats.org/officeDocument/2006/relationships/hyperlink" Target="file:///C:\Users\Dani\Desktop\DANAE%2029-01-13\Strong%20Lab\Strong%20Lab%20papers\miRNAs%20nuevos\expression\miR\block8207683_novel.html" TargetMode="External"/><Relationship Id="rId74" Type="http://schemas.openxmlformats.org/officeDocument/2006/relationships/hyperlink" Target="file:///C:\Users\Dani\Desktop\DANAE%2029-01-13\Strong%20Lab\Strong%20Lab%20papers\miRNAs%20nuevos\expression\miR\block9875206_novel.html" TargetMode="External"/><Relationship Id="rId79" Type="http://schemas.openxmlformats.org/officeDocument/2006/relationships/hyperlink" Target="file:///C:\Users\Dani\Desktop\DANAE%2029-01-13\Strong%20Lab\Strong%20Lab%20papers\miRNAs%20nuevos\expression\miR\sblock1217_novel.html" TargetMode="External"/><Relationship Id="rId5" Type="http://schemas.openxmlformats.org/officeDocument/2006/relationships/hyperlink" Target="file:///C:\Users\Dani\Desktop\DANAE%2029-01-13\Strong%20Lab\Strong%20Lab%20papers\miRNAs%20nuevos\expression\miR\block10798878_novel.html" TargetMode="External"/><Relationship Id="rId61" Type="http://schemas.openxmlformats.org/officeDocument/2006/relationships/hyperlink" Target="file:///C:\Users\Dani\Desktop\DANAE%2029-01-13\Strong%20Lab\Strong%20Lab%20papers\miRNAs%20nuevos\expression\miR\block7205552_novel.html" TargetMode="External"/><Relationship Id="rId82" Type="http://schemas.openxmlformats.org/officeDocument/2006/relationships/hyperlink" Target="file:///C:\Users\Dani\Desktop\DANAE%2029-01-13\Strong%20Lab\Strong%20Lab%20papers\miRNAs%20nuevos\expression\miR\sblock3998_novel.html" TargetMode="External"/><Relationship Id="rId19" Type="http://schemas.openxmlformats.org/officeDocument/2006/relationships/hyperlink" Target="file:///C:\Users\Dani\Desktop\DANAE%2029-01-13\Strong%20Lab\Strong%20Lab%20papers\miRNAs%20nuevos\expression\miR\block2006624_novel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Dani\Desktop\DANAE%2029-01-13\Strong%20Lab\Strong%20Lab%20papers\miRNAs%20nuevos\expression\miR\block11232983_novel.html" TargetMode="External"/><Relationship Id="rId14" Type="http://schemas.openxmlformats.org/officeDocument/2006/relationships/hyperlink" Target="file:///C:\Users\Dani\Desktop\DANAE%2029-01-13\Strong%20Lab\Strong%20Lab%20papers\miRNAs%20nuevos\expression\miR\block1444725_novel.html" TargetMode="External"/><Relationship Id="rId22" Type="http://schemas.openxmlformats.org/officeDocument/2006/relationships/hyperlink" Target="file:///C:\Users\Dani\Desktop\DANAE%2029-01-13\Strong%20Lab\Strong%20Lab%20papers\miRNAs%20nuevos\expression\miR\block2249916_novel.html" TargetMode="External"/><Relationship Id="rId27" Type="http://schemas.openxmlformats.org/officeDocument/2006/relationships/hyperlink" Target="file:///C:\Users\Dani\Desktop\DANAE%2029-01-13\Strong%20Lab\Strong%20Lab%20papers\miRNAs%20nuevos\expression\miR\block2802526_novel.html" TargetMode="External"/><Relationship Id="rId30" Type="http://schemas.openxmlformats.org/officeDocument/2006/relationships/hyperlink" Target="file:///C:\Users\Dani\Desktop\DANAE%2029-01-13\Strong%20Lab\Strong%20Lab%20papers\miRNAs%20nuevos\expression\miR\block2945770_novel.html" TargetMode="External"/><Relationship Id="rId35" Type="http://schemas.openxmlformats.org/officeDocument/2006/relationships/hyperlink" Target="file:///C:\Users\Dani\Desktop\DANAE%2029-01-13\Strong%20Lab\Strong%20Lab%20papers\miRNAs%20nuevos\expression\miR\block3469157_novel.html" TargetMode="External"/><Relationship Id="rId43" Type="http://schemas.openxmlformats.org/officeDocument/2006/relationships/hyperlink" Target="file:///C:\Users\Dani\Desktop\DANAE%2029-01-13\Strong%20Lab\Strong%20Lab%20papers\miRNAs%20nuevos\expression\miR\block43383_novel.html" TargetMode="External"/><Relationship Id="rId48" Type="http://schemas.openxmlformats.org/officeDocument/2006/relationships/hyperlink" Target="file:///C:\Users\Dani\Desktop\DANAE%2029-01-13\Strong%20Lab\Strong%20Lab%20papers\miRNAs%20nuevos\expression\miR\block4991050_novel.html" TargetMode="External"/><Relationship Id="rId56" Type="http://schemas.openxmlformats.org/officeDocument/2006/relationships/hyperlink" Target="file:///C:\Users\Dani\Desktop\DANAE%2029-01-13\Strong%20Lab\Strong%20Lab%20papers\miRNAs%20nuevos\expression\miR\block6683569_novel.html" TargetMode="External"/><Relationship Id="rId64" Type="http://schemas.openxmlformats.org/officeDocument/2006/relationships/hyperlink" Target="file:///C:\Users\Dani\Desktop\DANAE%2029-01-13\Strong%20Lab\Strong%20Lab%20papers\miRNAs%20nuevos\expression\miR\block8004544_novel.html" TargetMode="External"/><Relationship Id="rId69" Type="http://schemas.openxmlformats.org/officeDocument/2006/relationships/hyperlink" Target="file:///C:\Users\Dani\Desktop\DANAE%2029-01-13\Strong%20Lab\Strong%20Lab%20papers\miRNAs%20nuevos\expression\miR\block8730343_novel.html" TargetMode="External"/><Relationship Id="rId77" Type="http://schemas.openxmlformats.org/officeDocument/2006/relationships/hyperlink" Target="file:///C:\Users\Dani\Desktop\DANAE%2029-01-13\Strong%20Lab\Strong%20Lab%20papers\miRNAs%20nuevos\expression\miR\sblock463_novel.html" TargetMode="External"/><Relationship Id="rId8" Type="http://schemas.openxmlformats.org/officeDocument/2006/relationships/hyperlink" Target="file:///C:\Users\Dani\Desktop\DANAE%2029-01-13\Strong%20Lab\Strong%20Lab%20papers\miRNAs%20nuevos\expression\miR\block11168710_novel.html" TargetMode="External"/><Relationship Id="rId51" Type="http://schemas.openxmlformats.org/officeDocument/2006/relationships/hyperlink" Target="file:///C:\Users\Dani\Desktop\DANAE%2029-01-13\Strong%20Lab\Strong%20Lab%20papers\miRNAs%20nuevos\expression\miR\block5389445_novel.html" TargetMode="External"/><Relationship Id="rId72" Type="http://schemas.openxmlformats.org/officeDocument/2006/relationships/hyperlink" Target="file:///C:\Users\Dani\Desktop\DANAE%2029-01-13\Strong%20Lab\Strong%20Lab%20papers\miRNAs%20nuevos\expression\miR\block9542163_novel.html" TargetMode="External"/><Relationship Id="rId80" Type="http://schemas.openxmlformats.org/officeDocument/2006/relationships/hyperlink" Target="file:///C:\Users\Dani\Desktop\DANAE%2029-01-13\Strong%20Lab\Strong%20Lab%20papers\miRNAs%20nuevos\expression\miR\sblock2058_novel.html" TargetMode="External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file:///C:\Users\Dani\Desktop\DANAE%2029-01-13\Strong%20Lab\Strong%20Lab%20papers\miRNAs%20nuevos\expression\miR\block1336549_novel.html" TargetMode="External"/><Relationship Id="rId17" Type="http://schemas.openxmlformats.org/officeDocument/2006/relationships/hyperlink" Target="file:///C:\Users\Dani\Desktop\DANAE%2029-01-13\Strong%20Lab\Strong%20Lab%20papers\miRNAs%20nuevos\expression\miR\block1602161_novel.html" TargetMode="External"/><Relationship Id="rId25" Type="http://schemas.openxmlformats.org/officeDocument/2006/relationships/hyperlink" Target="file:///C:\Users\Dani\Desktop\DANAE%2029-01-13\Strong%20Lab\Strong%20Lab%20papers\miRNAs%20nuevos\expression\miR\block2556562_novel.html" TargetMode="External"/><Relationship Id="rId33" Type="http://schemas.openxmlformats.org/officeDocument/2006/relationships/hyperlink" Target="file:///C:\Users\Dani\Desktop\DANAE%2029-01-13\Strong%20Lab\Strong%20Lab%20papers\miRNAs%20nuevos\expression\miR\block3298966_novel.html" TargetMode="External"/><Relationship Id="rId38" Type="http://schemas.openxmlformats.org/officeDocument/2006/relationships/hyperlink" Target="file:///C:\Users\Dani\Desktop\DANAE%2029-01-13\Strong%20Lab\Strong%20Lab%20papers\miRNAs%20nuevos\expression\miR\block3828960_novel.html" TargetMode="External"/><Relationship Id="rId46" Type="http://schemas.openxmlformats.org/officeDocument/2006/relationships/hyperlink" Target="file:///C:\Users\Dani\Desktop\DANAE%2029-01-13\Strong%20Lab\Strong%20Lab%20papers\miRNAs%20nuevos\expression\miR\block4652280_novel.html" TargetMode="External"/><Relationship Id="rId59" Type="http://schemas.openxmlformats.org/officeDocument/2006/relationships/hyperlink" Target="file:///C:\Users\Dani\Desktop\DANAE%2029-01-13\Strong%20Lab\Strong%20Lab%20papers\miRNAs%20nuevos\expression\miR\block7152898_novel.html" TargetMode="External"/><Relationship Id="rId67" Type="http://schemas.openxmlformats.org/officeDocument/2006/relationships/hyperlink" Target="file:///C:\Users\Dani\Desktop\DANAE%2029-01-13\Strong%20Lab\Strong%20Lab%20papers\miRNAs%20nuevos\expression\miR\block8456091_novel.html" TargetMode="External"/><Relationship Id="rId20" Type="http://schemas.openxmlformats.org/officeDocument/2006/relationships/hyperlink" Target="file:///C:\Users\Dani\Desktop\DANAE%2029-01-13\Strong%20Lab\Strong%20Lab%20papers\miRNAs%20nuevos\expression\miR\block2122743_novel.html" TargetMode="External"/><Relationship Id="rId41" Type="http://schemas.openxmlformats.org/officeDocument/2006/relationships/hyperlink" Target="file:///C:\Users\Dani\Desktop\DANAE%2029-01-13\Strong%20Lab\Strong%20Lab%20papers\miRNAs%20nuevos\expression\miR\block4102951_novel.html" TargetMode="External"/><Relationship Id="rId54" Type="http://schemas.openxmlformats.org/officeDocument/2006/relationships/hyperlink" Target="file:///C:\Users\Dani\Desktop\DANAE%2029-01-13\Strong%20Lab\Strong%20Lab%20papers\miRNAs%20nuevos\expression\miR\block5889950_novel.html" TargetMode="External"/><Relationship Id="rId62" Type="http://schemas.openxmlformats.org/officeDocument/2006/relationships/hyperlink" Target="file:///C:\Users\Dani\Desktop\DANAE%2029-01-13\Strong%20Lab\Strong%20Lab%20papers\miRNAs%20nuevos\expression\miR\block7252816_novel.html" TargetMode="External"/><Relationship Id="rId70" Type="http://schemas.openxmlformats.org/officeDocument/2006/relationships/hyperlink" Target="file:///C:\Users\Dani\Desktop\DANAE%2029-01-13\Strong%20Lab\Strong%20Lab%20papers\miRNAs%20nuevos\expression\miR\block8805449_novel.html" TargetMode="External"/><Relationship Id="rId75" Type="http://schemas.openxmlformats.org/officeDocument/2006/relationships/hyperlink" Target="file:///C:\Users\Dani\Desktop\DANAE%2029-01-13\Strong%20Lab\Strong%20Lab%20papers\miRNAs%20nuevos\expression\miR\block9895463_novel.html" TargetMode="External"/><Relationship Id="rId83" Type="http://schemas.openxmlformats.org/officeDocument/2006/relationships/hyperlink" Target="file:///C:\Users\Dani\Desktop\DANAE%2029-01-13\Strong%20Lab\Strong%20Lab%20papers\miRNAs%20nuevos\expression\miR\sblock4360_novel.html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Dani\Desktop\DANAE%2029-01-13\Strong%20Lab\Strong%20Lab%20papers\miRNAs%20nuevos\expression\miR\block10855294_novel.html" TargetMode="External"/><Relationship Id="rId15" Type="http://schemas.openxmlformats.org/officeDocument/2006/relationships/hyperlink" Target="file:///C:\Users\Dani\Desktop\DANAE%2029-01-13\Strong%20Lab\Strong%20Lab%20papers\miRNAs%20nuevos\expression\miR\block1447442_novel.html" TargetMode="External"/><Relationship Id="rId23" Type="http://schemas.openxmlformats.org/officeDocument/2006/relationships/hyperlink" Target="file:///C:\Users\Dani\Desktop\DANAE%2029-01-13\Strong%20Lab\Strong%20Lab%20papers\miRNAs%20nuevos\expression\miR\block2403141_novel.html" TargetMode="External"/><Relationship Id="rId28" Type="http://schemas.openxmlformats.org/officeDocument/2006/relationships/hyperlink" Target="file:///C:\Users\Dani\Desktop\DANAE%2029-01-13\Strong%20Lab\Strong%20Lab%20papers\miRNAs%20nuevos\expression\miR\block2879067_novel.html" TargetMode="External"/><Relationship Id="rId36" Type="http://schemas.openxmlformats.org/officeDocument/2006/relationships/hyperlink" Target="file:///C:\Users\Dani\Desktop\DANAE%2029-01-13\Strong%20Lab\Strong%20Lab%20papers\miRNAs%20nuevos\expression\miR\block3699096_novel.html" TargetMode="External"/><Relationship Id="rId49" Type="http://schemas.openxmlformats.org/officeDocument/2006/relationships/hyperlink" Target="file:///C:\Users\Dani\Desktop\DANAE%2029-01-13\Strong%20Lab\Strong%20Lab%20papers\miRNAs%20nuevos\expression\miR\block5323516_novel.html" TargetMode="External"/><Relationship Id="rId57" Type="http://schemas.openxmlformats.org/officeDocument/2006/relationships/hyperlink" Target="file:///C:\Users\Dani\Desktop\DANAE%2029-01-13\Strong%20Lab\Strong%20Lab%20papers\miRNAs%20nuevos\expression\miR\block6895817_novel.html" TargetMode="External"/><Relationship Id="rId10" Type="http://schemas.openxmlformats.org/officeDocument/2006/relationships/hyperlink" Target="file:///C:\Users\Dani\Desktop\DANAE%2029-01-13\Strong%20Lab\Strong%20Lab%20papers\miRNAs%20nuevos\expression\miR\block11865845_novel.html" TargetMode="External"/><Relationship Id="rId31" Type="http://schemas.openxmlformats.org/officeDocument/2006/relationships/hyperlink" Target="file:///C:\Users\Dani\Desktop\DANAE%2029-01-13\Strong%20Lab\Strong%20Lab%20papers\miRNAs%20nuevos\expression\miR\block2948894_novel.html" TargetMode="External"/><Relationship Id="rId44" Type="http://schemas.openxmlformats.org/officeDocument/2006/relationships/hyperlink" Target="file:///C:\Users\Dani\Desktop\DANAE%2029-01-13\Strong%20Lab\Strong%20Lab%20papers\miRNAs%20nuevos\expression\miR\block4365854_novel.html" TargetMode="External"/><Relationship Id="rId52" Type="http://schemas.openxmlformats.org/officeDocument/2006/relationships/hyperlink" Target="file:///C:\Users\Dani\Desktop\DANAE%2029-01-13\Strong%20Lab\Strong%20Lab%20papers\miRNAs%20nuevos\expression\miR\block5539544_novel.html" TargetMode="External"/><Relationship Id="rId60" Type="http://schemas.openxmlformats.org/officeDocument/2006/relationships/hyperlink" Target="file:///C:\Users\Dani\Desktop\DANAE%2029-01-13\Strong%20Lab\Strong%20Lab%20papers\miRNAs%20nuevos\expression\miR\block7202781_novel.html" TargetMode="External"/><Relationship Id="rId65" Type="http://schemas.openxmlformats.org/officeDocument/2006/relationships/hyperlink" Target="file:///C:\Users\Dani\Desktop\DANAE%2029-01-13\Strong%20Lab\Strong%20Lab%20papers\miRNAs%20nuevos\expression\miR\block8184170_novel.html" TargetMode="External"/><Relationship Id="rId73" Type="http://schemas.openxmlformats.org/officeDocument/2006/relationships/hyperlink" Target="file:///C:\Users\Dani\Desktop\DANAE%2029-01-13\Strong%20Lab\Strong%20Lab%20papers\miRNAs%20nuevos\expression\miR\block9686255_novel.html" TargetMode="External"/><Relationship Id="rId78" Type="http://schemas.openxmlformats.org/officeDocument/2006/relationships/hyperlink" Target="file:///C:\Users\Dani\Desktop\DANAE%2029-01-13\Strong%20Lab\Strong%20Lab%20papers\miRNAs%20nuevos\expression\miR\sblock1051_novel.html" TargetMode="External"/><Relationship Id="rId81" Type="http://schemas.openxmlformats.org/officeDocument/2006/relationships/hyperlink" Target="file:///C:\Users\Dani\Desktop\DANAE%2029-01-13\Strong%20Lab\Strong%20Lab%20papers\miRNAs%20nuevos\expression\miR\sblock2613_novel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5</Words>
  <Characters>14336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Michael Strong</cp:lastModifiedBy>
  <cp:revision>2</cp:revision>
  <dcterms:created xsi:type="dcterms:W3CDTF">2013-12-10T09:49:00Z</dcterms:created>
  <dcterms:modified xsi:type="dcterms:W3CDTF">2013-12-10T09:49:00Z</dcterms:modified>
</cp:coreProperties>
</file>